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B46BC" w14:textId="67A101FC" w:rsidR="0012550D" w:rsidRDefault="0012550D" w:rsidP="0012550D">
      <w:pPr>
        <w:spacing w:after="120" w:line="240" w:lineRule="auto"/>
        <w:jc w:val="center"/>
        <w:rPr>
          <w:b/>
          <w:bCs/>
          <w:sz w:val="28"/>
          <w:szCs w:val="28"/>
        </w:rPr>
      </w:pPr>
      <w:r w:rsidRPr="00214CEC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F</w:t>
      </w:r>
      <w:r w:rsidRPr="00214CEC">
        <w:rPr>
          <w:b/>
          <w:bCs/>
          <w:sz w:val="28"/>
          <w:szCs w:val="28"/>
        </w:rPr>
        <w:t xml:space="preserve">ile </w:t>
      </w:r>
      <w:r>
        <w:rPr>
          <w:b/>
          <w:bCs/>
          <w:sz w:val="28"/>
          <w:szCs w:val="28"/>
        </w:rPr>
        <w:t xml:space="preserve">2: </w:t>
      </w:r>
      <w:r w:rsidRPr="004F6B03">
        <w:rPr>
          <w:b/>
          <w:bCs/>
          <w:sz w:val="28"/>
          <w:szCs w:val="28"/>
        </w:rPr>
        <w:t>Quality Assessment</w:t>
      </w:r>
    </w:p>
    <w:tbl>
      <w:tblPr>
        <w:tblpPr w:leftFromText="180" w:rightFromText="180" w:vertAnchor="text" w:horzAnchor="margin" w:tblpXSpec="center" w:tblpY="71"/>
        <w:tblW w:w="16309" w:type="dxa"/>
        <w:tblLayout w:type="fixed"/>
        <w:tblLook w:val="04A0" w:firstRow="1" w:lastRow="0" w:firstColumn="1" w:lastColumn="0" w:noHBand="0" w:noVBand="1"/>
      </w:tblPr>
      <w:tblGrid>
        <w:gridCol w:w="740"/>
        <w:gridCol w:w="8020"/>
        <w:gridCol w:w="1887"/>
        <w:gridCol w:w="1887"/>
        <w:gridCol w:w="1887"/>
        <w:gridCol w:w="1888"/>
      </w:tblGrid>
      <w:tr w:rsidR="0012550D" w:rsidRPr="0072414C" w14:paraId="480D4922" w14:textId="77777777" w:rsidTr="007B03F0">
        <w:trPr>
          <w:trHeight w:val="822"/>
        </w:trPr>
        <w:tc>
          <w:tcPr>
            <w:tcW w:w="8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4A359D7F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Joanna Briggs Institute: Qualitative Research Checklis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05E7ED14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</w:pPr>
            <w:r w:rsidRPr="0072414C"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  <w:t>Bantry-White et al. 2018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2D7EC6DF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</w:pPr>
            <w:proofErr w:type="spellStart"/>
            <w:r w:rsidRPr="0072414C"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  <w:t>Fakoya</w:t>
            </w:r>
            <w:proofErr w:type="spellEnd"/>
            <w:r w:rsidRPr="0072414C"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  <w:t xml:space="preserve"> et al. 202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73A03219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</w:pPr>
            <w:r w:rsidRPr="0072414C"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  <w:t xml:space="preserve">Lapena et al. 2020  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63AEE829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</w:pPr>
            <w:r w:rsidRPr="0072414C">
              <w:rPr>
                <w:rFonts w:ascii="Arial Narrow" w:eastAsia="Times New Roman" w:hAnsi="Arial Narrow" w:cs="Times New Roman"/>
                <w:color w:val="FFFFFF"/>
                <w:sz w:val="24"/>
                <w:szCs w:val="24"/>
                <w:lang w:eastAsia="en-GB"/>
              </w:rPr>
              <w:t>Hemingway et al. 2013</w:t>
            </w:r>
          </w:p>
        </w:tc>
      </w:tr>
      <w:tr w:rsidR="0012550D" w:rsidRPr="0072414C" w14:paraId="37D65C1C" w14:textId="77777777" w:rsidTr="007B03F0">
        <w:trPr>
          <w:trHeight w:val="57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67D5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1EFB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congruity between the stated philosophical perspective and the research methodology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3083C3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3B9DFD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28DE0F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DBB5B2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10151C27" w14:textId="77777777" w:rsidTr="007B03F0">
        <w:trPr>
          <w:trHeight w:val="58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6E1F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6DD5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congruity between the research methodology and the research question or objectives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1364AA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0990E4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087171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F4C421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54D5AAE2" w14:textId="77777777" w:rsidTr="007B03F0">
        <w:trPr>
          <w:trHeight w:val="6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C8E1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28DE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congruity between the research methodology and the methods used to collect data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24B147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B1C876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641E46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EA413E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6346181A" w14:textId="77777777" w:rsidTr="007B03F0">
        <w:trPr>
          <w:trHeight w:val="6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542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F0B2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congruity between the research methodology and the representation and analysis of data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A3AD96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4733ED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9FDC2C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CE4BFD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49FE0A1C" w14:textId="77777777" w:rsidTr="007B03F0">
        <w:trPr>
          <w:trHeight w:val="61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8C91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5877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congruity between the research methodology and the interpretation of results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E69323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A7919C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89FD17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3BF3918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4D6E165B" w14:textId="77777777" w:rsidTr="007B03F0">
        <w:trPr>
          <w:trHeight w:val="43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BD73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A020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re a statement locating the researcher culturally or theoretically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C199B5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32836E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E8E22A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391882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12550D" w:rsidRPr="0072414C" w14:paraId="422C016B" w14:textId="77777777" w:rsidTr="007B03F0">
        <w:trPr>
          <w:trHeight w:val="64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86E4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8688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 influence of the researcher on the research, and vice- versa, addressed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C907F7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43728A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88DC983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7874F7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12550D" w:rsidRPr="0072414C" w14:paraId="778762AE" w14:textId="77777777" w:rsidTr="007B03F0">
        <w:trPr>
          <w:trHeight w:val="52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4FF9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BEB9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e participants, and their voices, adequately represented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00B30C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E1A64D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B5DB1A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A3231F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4CB85000" w14:textId="77777777" w:rsidTr="007B03F0">
        <w:trPr>
          <w:trHeight w:val="6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A852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160D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71B668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6F8AC6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2BA35A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2669DF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12550D" w:rsidRPr="0072414C" w14:paraId="1927EB9A" w14:textId="77777777" w:rsidTr="007B03F0">
        <w:trPr>
          <w:trHeight w:val="675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EE7C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E6C2" w14:textId="77777777" w:rsidR="0012550D" w:rsidRPr="0072414C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 the conclusions drawn in the research report flow from the analysis, or interpretation, of the data?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4F86E7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F73160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2DE142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2748FD" w14:textId="77777777" w:rsidR="0012550D" w:rsidRPr="0072414C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2414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</w:tbl>
    <w:p w14:paraId="2B8636AF" w14:textId="77777777" w:rsidR="0012550D" w:rsidRDefault="0012550D" w:rsidP="0012550D">
      <w:pPr>
        <w:spacing w:after="0" w:line="240" w:lineRule="auto"/>
        <w:jc w:val="center"/>
        <w:rPr>
          <w:b/>
          <w:bCs/>
          <w:sz w:val="28"/>
          <w:szCs w:val="28"/>
        </w:rPr>
      </w:pPr>
    </w:p>
    <w:p w14:paraId="56EC92D7" w14:textId="77777777" w:rsidR="0012550D" w:rsidRDefault="0012550D" w:rsidP="0012550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CCA35F2" w14:textId="77777777" w:rsidR="0012550D" w:rsidRDefault="0012550D" w:rsidP="0012550D">
      <w:pPr>
        <w:spacing w:after="0" w:line="240" w:lineRule="auto"/>
        <w:jc w:val="center"/>
        <w:rPr>
          <w:b/>
          <w:bCs/>
          <w:sz w:val="28"/>
          <w:szCs w:val="28"/>
        </w:rPr>
      </w:pPr>
    </w:p>
    <w:tbl>
      <w:tblPr>
        <w:tblW w:w="15265" w:type="dxa"/>
        <w:tblInd w:w="-714" w:type="dxa"/>
        <w:tblLook w:val="04A0" w:firstRow="1" w:lastRow="0" w:firstColumn="1" w:lastColumn="0" w:noHBand="0" w:noVBand="1"/>
      </w:tblPr>
      <w:tblGrid>
        <w:gridCol w:w="1086"/>
        <w:gridCol w:w="10396"/>
        <w:gridCol w:w="3783"/>
      </w:tblGrid>
      <w:tr w:rsidR="0012550D" w:rsidRPr="00843E25" w14:paraId="14DB8DB1" w14:textId="77777777" w:rsidTr="007B03F0">
        <w:trPr>
          <w:trHeight w:val="759"/>
        </w:trPr>
        <w:tc>
          <w:tcPr>
            <w:tcW w:w="1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048457B7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32"/>
                <w:szCs w:val="32"/>
                <w:lang w:eastAsia="en-GB"/>
              </w:rPr>
            </w:pPr>
            <w:r w:rsidRPr="00843E25">
              <w:rPr>
                <w:rFonts w:ascii="Arial" w:eastAsia="Times New Roman" w:hAnsi="Arial" w:cs="Arial"/>
                <w:b/>
                <w:bCs/>
                <w:color w:val="FFFFFF"/>
                <w:sz w:val="32"/>
                <w:szCs w:val="32"/>
                <w:lang w:eastAsia="en-GB"/>
              </w:rPr>
              <w:t>Joanna Briggs Institute: Quasi-Experimental Studies</w:t>
            </w:r>
          </w:p>
        </w:tc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6425AFF1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FFFF"/>
                <w:sz w:val="36"/>
                <w:szCs w:val="36"/>
                <w:lang w:eastAsia="en-GB"/>
              </w:rPr>
            </w:pPr>
            <w:r w:rsidRPr="00843E25">
              <w:rPr>
                <w:rFonts w:ascii="Arial Narrow" w:eastAsia="Times New Roman" w:hAnsi="Arial Narrow" w:cs="Times New Roman"/>
                <w:color w:val="FFFFFF"/>
                <w:sz w:val="36"/>
                <w:szCs w:val="36"/>
                <w:lang w:eastAsia="en-GB"/>
              </w:rPr>
              <w:t>Santos-Olmo et al. 2022</w:t>
            </w:r>
          </w:p>
        </w:tc>
      </w:tr>
      <w:tr w:rsidR="0012550D" w:rsidRPr="00843E25" w14:paraId="7E638A92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76A4F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3C93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Is it clear in the study what is the </w:t>
            </w:r>
            <w:proofErr w:type="spellStart"/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‘cause</w:t>
            </w:r>
            <w:proofErr w:type="spellEnd"/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’ and what is the ‘effect’ (i.e. there is no confusion about which variable comes first)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1ED87A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0E298034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80377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D2F5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Were the participants included in any comparisons similar? 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5EDBF7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31FD6AC6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80CE6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D4BB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84E978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70981832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0106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2DE1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Was there a control group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F6DD64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49C83A61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53253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4CE2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Were there multiple measurements of the outcome both pre and post the intervention/exposure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3A2C74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444AEB6C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465B8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0C74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analyzed</w:t>
            </w:r>
            <w:proofErr w:type="spellEnd"/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3D71FF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2B117AD0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67963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74B4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Were the outcomes of participants included in any comparisons measured in the same way? 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18D789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35299D34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14172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A1FC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Were outcomes measured in a reliable way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4B05C9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  <w:tr w:rsidR="0012550D" w:rsidRPr="00843E25" w14:paraId="32B43763" w14:textId="77777777" w:rsidTr="007B03F0">
        <w:trPr>
          <w:trHeight w:val="818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09BAD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10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EFC7" w14:textId="77777777" w:rsidR="0012550D" w:rsidRPr="00843E25" w:rsidRDefault="0012550D" w:rsidP="007B03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Was appropriate statistical analysis used?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5B540D" w14:textId="77777777" w:rsidR="0012550D" w:rsidRPr="00843E25" w:rsidRDefault="0012550D" w:rsidP="007B03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43E2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Yes</w:t>
            </w:r>
          </w:p>
        </w:tc>
      </w:tr>
    </w:tbl>
    <w:p w14:paraId="46BDA170" w14:textId="77777777" w:rsidR="0012550D" w:rsidRDefault="0012550D" w:rsidP="0012550D">
      <w:pPr>
        <w:spacing w:after="0" w:line="240" w:lineRule="auto"/>
        <w:jc w:val="center"/>
        <w:rPr>
          <w:b/>
          <w:bCs/>
          <w:sz w:val="28"/>
          <w:szCs w:val="28"/>
        </w:rPr>
      </w:pPr>
    </w:p>
    <w:p w14:paraId="69E0675A" w14:textId="77777777" w:rsidR="0012550D" w:rsidRDefault="0012550D" w:rsidP="0012550D">
      <w:pPr>
        <w:spacing w:after="0" w:line="240" w:lineRule="auto"/>
        <w:rPr>
          <w:b/>
          <w:bCs/>
          <w:sz w:val="28"/>
          <w:szCs w:val="28"/>
        </w:rPr>
      </w:pPr>
    </w:p>
    <w:p w14:paraId="12DD991B" w14:textId="492AD90A" w:rsidR="0012550D" w:rsidRDefault="0012550D">
      <w:r>
        <w:br w:type="page"/>
      </w:r>
    </w:p>
    <w:p w14:paraId="0BD532D2" w14:textId="7F5E021C" w:rsidR="002B2351" w:rsidRDefault="0012550D" w:rsidP="0012550D">
      <w:pPr>
        <w:jc w:val="center"/>
      </w:pPr>
      <w:r w:rsidRPr="007E7D4A">
        <w:rPr>
          <w:noProof/>
        </w:rPr>
        <w:drawing>
          <wp:inline distT="0" distB="0" distL="0" distR="0" wp14:anchorId="5483EABA" wp14:editId="3A835E96">
            <wp:extent cx="9648115" cy="6056142"/>
            <wp:effectExtent l="0" t="0" r="0" b="1905"/>
            <wp:docPr id="15300740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3020" cy="60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2351" w:rsidSect="0012550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0D"/>
    <w:rsid w:val="0012550D"/>
    <w:rsid w:val="002075F6"/>
    <w:rsid w:val="002415D6"/>
    <w:rsid w:val="002741C3"/>
    <w:rsid w:val="002B2351"/>
    <w:rsid w:val="00792964"/>
    <w:rsid w:val="009878A3"/>
    <w:rsid w:val="009C7E98"/>
    <w:rsid w:val="00DE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D380C"/>
  <w15:chartTrackingRefBased/>
  <w15:docId w15:val="{0DF5687F-B65F-4F0E-B65A-536C90AB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50D"/>
    <w:rPr>
      <w:kern w:val="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5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5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5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5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5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5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5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5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5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5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255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255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550D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255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550D"/>
    <w:pPr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125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5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55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 Grealish</dc:creator>
  <cp:keywords/>
  <dc:description/>
  <cp:lastModifiedBy>Annmarie Grealish</cp:lastModifiedBy>
  <cp:revision>1</cp:revision>
  <dcterms:created xsi:type="dcterms:W3CDTF">2025-07-04T21:21:00Z</dcterms:created>
  <dcterms:modified xsi:type="dcterms:W3CDTF">2025-07-04T21:25:00Z</dcterms:modified>
</cp:coreProperties>
</file>